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F2DB11" w14:textId="77777777" w:rsidR="00DF7DD5" w:rsidRDefault="00DF7DD5" w:rsidP="00DF7DD5">
      <w:pPr>
        <w:pStyle w:val="EndNoteBibliography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. Table 1:</w:t>
      </w:r>
      <w:r w:rsidRPr="00210F2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dentification of QQ positive strains based on 16S-rRNA gene sequencing.</w:t>
      </w:r>
    </w:p>
    <w:tbl>
      <w:tblPr>
        <w:tblStyle w:val="TableGrid"/>
        <w:tblpPr w:leftFromText="180" w:rightFromText="180" w:vertAnchor="text" w:horzAnchor="page" w:tblpX="1810" w:tblpY="18"/>
        <w:tblW w:w="0" w:type="auto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2390"/>
        <w:gridCol w:w="1646"/>
        <w:gridCol w:w="2552"/>
        <w:gridCol w:w="1512"/>
      </w:tblGrid>
      <w:tr w:rsidR="00DF7DD5" w:rsidRPr="005F3783" w14:paraId="74862B6A" w14:textId="77777777" w:rsidTr="006F317B">
        <w:trPr>
          <w:trHeight w:val="648"/>
        </w:trPr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8CADBC5" w14:textId="77777777" w:rsidR="00DF7DD5" w:rsidRPr="005F3783" w:rsidRDefault="00DF7DD5" w:rsidP="006F31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solate</w:t>
            </w:r>
          </w:p>
          <w:p w14:paraId="695DB7B5" w14:textId="77777777" w:rsidR="00DF7DD5" w:rsidRPr="005F3783" w:rsidRDefault="00DF7DD5" w:rsidP="006F31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0" w:type="dxa"/>
            <w:tcBorders>
              <w:bottom w:val="single" w:sz="2" w:space="0" w:color="auto"/>
            </w:tcBorders>
            <w:vAlign w:val="center"/>
          </w:tcPr>
          <w:p w14:paraId="4B5D7BDC" w14:textId="77777777" w:rsidR="00DF7DD5" w:rsidRPr="005F3783" w:rsidRDefault="00DF7DD5" w:rsidP="006F31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osest match</w:t>
            </w:r>
          </w:p>
          <w:p w14:paraId="5C659058" w14:textId="77777777" w:rsidR="00DF7DD5" w:rsidRPr="005F3783" w:rsidRDefault="00DF7DD5" w:rsidP="006F31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  <w:tcBorders>
              <w:bottom w:val="single" w:sz="2" w:space="0" w:color="auto"/>
            </w:tcBorders>
            <w:vAlign w:val="center"/>
          </w:tcPr>
          <w:p w14:paraId="3F5F6F9D" w14:textId="77777777" w:rsidR="00DF7DD5" w:rsidRPr="005F3783" w:rsidRDefault="00DF7DD5" w:rsidP="006F31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ssion number</w:t>
            </w:r>
          </w:p>
        </w:tc>
        <w:tc>
          <w:tcPr>
            <w:tcW w:w="2552" w:type="dxa"/>
            <w:tcBorders>
              <w:bottom w:val="single" w:sz="2" w:space="0" w:color="auto"/>
            </w:tcBorders>
            <w:vAlign w:val="center"/>
          </w:tcPr>
          <w:p w14:paraId="4B49A63D" w14:textId="77777777" w:rsidR="00DF7DD5" w:rsidRPr="005F3783" w:rsidRDefault="00DF7DD5" w:rsidP="006F31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ylogenetic branch</w:t>
            </w:r>
          </w:p>
          <w:p w14:paraId="637B4195" w14:textId="77777777" w:rsidR="00DF7DD5" w:rsidRPr="005F3783" w:rsidRDefault="00DF7DD5" w:rsidP="006F31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bottom w:val="single" w:sz="2" w:space="0" w:color="auto"/>
            </w:tcBorders>
            <w:vAlign w:val="center"/>
          </w:tcPr>
          <w:p w14:paraId="0A8FDFA7" w14:textId="77777777" w:rsidR="00DF7DD5" w:rsidRPr="005F3783" w:rsidRDefault="00DF7DD5" w:rsidP="006F31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. length</w:t>
            </w:r>
          </w:p>
          <w:p w14:paraId="4C83BA12" w14:textId="77777777" w:rsidR="00DF7DD5" w:rsidRPr="005F3783" w:rsidRDefault="00DF7DD5" w:rsidP="006F31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7DD5" w:rsidRPr="005F3783" w14:paraId="7BFA52B0" w14:textId="77777777" w:rsidTr="006F317B">
        <w:trPr>
          <w:trHeight w:val="648"/>
        </w:trPr>
        <w:tc>
          <w:tcPr>
            <w:tcW w:w="1260" w:type="dxa"/>
            <w:tcBorders>
              <w:top w:val="single" w:sz="2" w:space="0" w:color="auto"/>
            </w:tcBorders>
            <w:vAlign w:val="center"/>
          </w:tcPr>
          <w:p w14:paraId="5A3C6A68" w14:textId="77777777" w:rsidR="00DF7DD5" w:rsidRPr="005F3783" w:rsidRDefault="00DF7DD5" w:rsidP="006F31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VG1</w:t>
            </w:r>
          </w:p>
          <w:p w14:paraId="5ACAFD02" w14:textId="77777777" w:rsidR="00DF7DD5" w:rsidRPr="005F3783" w:rsidRDefault="00DF7DD5" w:rsidP="006F31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0" w:type="dxa"/>
            <w:tcBorders>
              <w:top w:val="single" w:sz="2" w:space="0" w:color="auto"/>
            </w:tcBorders>
          </w:tcPr>
          <w:p w14:paraId="38591EC7" w14:textId="77777777" w:rsidR="00DF7DD5" w:rsidRPr="005F3783" w:rsidRDefault="00DF7DD5" w:rsidP="006F31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Erythrobacter </w:t>
            </w:r>
            <w:proofErr w:type="spellStart"/>
            <w:r w:rsidRPr="005F3783">
              <w:rPr>
                <w:rFonts w:ascii="Times New Roman" w:eastAsia="Times New Roman" w:hAnsi="Times New Roman" w:cs="Times New Roman"/>
                <w:i/>
                <w:color w:val="000000"/>
              </w:rPr>
              <w:t>flavus</w:t>
            </w:r>
            <w:proofErr w:type="spellEnd"/>
            <w:r w:rsidRPr="005F3783">
              <w:rPr>
                <w:rFonts w:ascii="Times New Roman" w:eastAsia="Times New Roman" w:hAnsi="Times New Roman" w:cs="Times New Roman"/>
                <w:color w:val="000000"/>
              </w:rPr>
              <w:t xml:space="preserve"> SW-52 (100%)</w:t>
            </w:r>
          </w:p>
        </w:tc>
        <w:tc>
          <w:tcPr>
            <w:tcW w:w="1646" w:type="dxa"/>
            <w:tcBorders>
              <w:top w:val="single" w:sz="2" w:space="0" w:color="auto"/>
            </w:tcBorders>
            <w:vAlign w:val="center"/>
          </w:tcPr>
          <w:p w14:paraId="4DFE8518" w14:textId="77777777" w:rsidR="00DF7DD5" w:rsidRPr="005F3783" w:rsidRDefault="00DF7DD5" w:rsidP="006F31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AF500005.1</w:t>
            </w:r>
          </w:p>
          <w:p w14:paraId="3844CA87" w14:textId="77777777" w:rsidR="00DF7DD5" w:rsidRPr="005F3783" w:rsidRDefault="00DF7DD5" w:rsidP="006F31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2" w:space="0" w:color="auto"/>
            </w:tcBorders>
            <w:vAlign w:val="center"/>
          </w:tcPr>
          <w:p w14:paraId="421A6A98" w14:textId="77777777" w:rsidR="00DF7DD5" w:rsidRPr="005F3783" w:rsidRDefault="00DF7DD5" w:rsidP="006F31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F3783">
              <w:rPr>
                <w:rFonts w:ascii="Times New Roman" w:eastAsia="Times New Roman" w:hAnsi="Times New Roman" w:cs="Times New Roman"/>
                <w:color w:val="000000"/>
              </w:rPr>
              <w:t>Alphaproteobacteria</w:t>
            </w:r>
            <w:proofErr w:type="spellEnd"/>
          </w:p>
          <w:p w14:paraId="0A7822FD" w14:textId="77777777" w:rsidR="00DF7DD5" w:rsidRPr="005F3783" w:rsidRDefault="00DF7DD5" w:rsidP="006F31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single" w:sz="2" w:space="0" w:color="auto"/>
            </w:tcBorders>
            <w:vAlign w:val="center"/>
          </w:tcPr>
          <w:p w14:paraId="3DE2E840" w14:textId="77777777" w:rsidR="00DF7DD5" w:rsidRPr="005F3783" w:rsidRDefault="00DF7DD5" w:rsidP="006F31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1381</w:t>
            </w:r>
          </w:p>
          <w:p w14:paraId="44F4BCC3" w14:textId="77777777" w:rsidR="00DF7DD5" w:rsidRPr="005F3783" w:rsidRDefault="00DF7DD5" w:rsidP="006F31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7DD5" w:rsidRPr="005F3783" w14:paraId="708BB7B8" w14:textId="77777777" w:rsidTr="006F317B">
        <w:trPr>
          <w:trHeight w:val="648"/>
        </w:trPr>
        <w:tc>
          <w:tcPr>
            <w:tcW w:w="1260" w:type="dxa"/>
            <w:vAlign w:val="center"/>
          </w:tcPr>
          <w:p w14:paraId="4D431F93" w14:textId="77777777" w:rsidR="00DF7DD5" w:rsidRPr="005F3783" w:rsidRDefault="00DF7DD5" w:rsidP="006F31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VG3</w:t>
            </w:r>
          </w:p>
          <w:p w14:paraId="231F2B23" w14:textId="77777777" w:rsidR="00DF7DD5" w:rsidRPr="005F3783" w:rsidRDefault="00DF7DD5" w:rsidP="006F31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0" w:type="dxa"/>
          </w:tcPr>
          <w:p w14:paraId="7DC6A44B" w14:textId="77777777" w:rsidR="00DF7DD5" w:rsidRPr="005F3783" w:rsidRDefault="00DF7DD5" w:rsidP="006F31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i/>
                <w:color w:val="000000"/>
              </w:rPr>
              <w:t>Erythrobacter</w:t>
            </w:r>
            <w:r w:rsidRPr="005F3783">
              <w:rPr>
                <w:rFonts w:ascii="Times New Roman" w:eastAsia="Times New Roman" w:hAnsi="Times New Roman" w:cs="Times New Roman"/>
                <w:color w:val="000000"/>
              </w:rPr>
              <w:t xml:space="preserve"> sp. JL-378 (99%)</w:t>
            </w:r>
          </w:p>
        </w:tc>
        <w:tc>
          <w:tcPr>
            <w:tcW w:w="1646" w:type="dxa"/>
            <w:vAlign w:val="center"/>
          </w:tcPr>
          <w:p w14:paraId="4899D57F" w14:textId="77777777" w:rsidR="00DF7DD5" w:rsidRPr="005F3783" w:rsidRDefault="00DF7DD5" w:rsidP="006F31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DQ285076.1</w:t>
            </w:r>
          </w:p>
          <w:p w14:paraId="50A0338A" w14:textId="77777777" w:rsidR="00DF7DD5" w:rsidRPr="005F3783" w:rsidRDefault="00DF7DD5" w:rsidP="006F31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2CE61D23" w14:textId="77777777" w:rsidR="00DF7DD5" w:rsidRPr="005F3783" w:rsidRDefault="00DF7DD5" w:rsidP="006F31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F3783">
              <w:rPr>
                <w:rFonts w:ascii="Times New Roman" w:eastAsia="Times New Roman" w:hAnsi="Times New Roman" w:cs="Times New Roman"/>
                <w:color w:val="000000"/>
              </w:rPr>
              <w:t>Alphaproteobacteria</w:t>
            </w:r>
            <w:proofErr w:type="spellEnd"/>
          </w:p>
          <w:p w14:paraId="12F87FB0" w14:textId="77777777" w:rsidR="00DF7DD5" w:rsidRPr="005F3783" w:rsidRDefault="00DF7DD5" w:rsidP="006F31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vAlign w:val="center"/>
          </w:tcPr>
          <w:p w14:paraId="624750B6" w14:textId="77777777" w:rsidR="00DF7DD5" w:rsidRPr="005F3783" w:rsidRDefault="00DF7DD5" w:rsidP="006F31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1373</w:t>
            </w:r>
          </w:p>
          <w:p w14:paraId="64F044C9" w14:textId="77777777" w:rsidR="00DF7DD5" w:rsidRPr="005F3783" w:rsidRDefault="00DF7DD5" w:rsidP="006F31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7DD5" w:rsidRPr="005F3783" w14:paraId="6FEF9A11" w14:textId="77777777" w:rsidTr="006F317B">
        <w:trPr>
          <w:trHeight w:val="648"/>
        </w:trPr>
        <w:tc>
          <w:tcPr>
            <w:tcW w:w="1260" w:type="dxa"/>
            <w:vAlign w:val="center"/>
          </w:tcPr>
          <w:p w14:paraId="3B1412D8" w14:textId="77777777" w:rsidR="00DF7DD5" w:rsidRPr="005F3783" w:rsidRDefault="00DF7DD5" w:rsidP="006F31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VG6B</w:t>
            </w:r>
          </w:p>
          <w:p w14:paraId="0C23ABD5" w14:textId="77777777" w:rsidR="00DF7DD5" w:rsidRPr="005F3783" w:rsidRDefault="00DF7DD5" w:rsidP="006F31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0" w:type="dxa"/>
          </w:tcPr>
          <w:p w14:paraId="4F83C92B" w14:textId="77777777" w:rsidR="00DF7DD5" w:rsidRPr="005F3783" w:rsidRDefault="00DF7DD5" w:rsidP="006F31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i/>
                <w:color w:val="000000"/>
              </w:rPr>
              <w:t>Labrenzia alba</w:t>
            </w:r>
            <w:r w:rsidRPr="005F3783">
              <w:rPr>
                <w:rFonts w:ascii="Times New Roman" w:eastAsia="Times New Roman" w:hAnsi="Times New Roman" w:cs="Times New Roman"/>
                <w:color w:val="000000"/>
              </w:rPr>
              <w:t xml:space="preserve"> M2B125 (99%)</w:t>
            </w:r>
          </w:p>
        </w:tc>
        <w:tc>
          <w:tcPr>
            <w:tcW w:w="1646" w:type="dxa"/>
            <w:vAlign w:val="center"/>
          </w:tcPr>
          <w:p w14:paraId="0DC958B5" w14:textId="77777777" w:rsidR="00DF7DD5" w:rsidRPr="005F3783" w:rsidRDefault="00DF7DD5" w:rsidP="006F31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LN812985.1</w:t>
            </w:r>
          </w:p>
          <w:p w14:paraId="005CC251" w14:textId="77777777" w:rsidR="00DF7DD5" w:rsidRPr="005F3783" w:rsidRDefault="00DF7DD5" w:rsidP="006F31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01975780" w14:textId="77777777" w:rsidR="00DF7DD5" w:rsidRPr="005F3783" w:rsidRDefault="00DF7DD5" w:rsidP="006F31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F3783">
              <w:rPr>
                <w:rFonts w:ascii="Times New Roman" w:eastAsia="Times New Roman" w:hAnsi="Times New Roman" w:cs="Times New Roman"/>
                <w:color w:val="000000"/>
              </w:rPr>
              <w:t>Alphaproteobacteria</w:t>
            </w:r>
            <w:proofErr w:type="spellEnd"/>
          </w:p>
          <w:p w14:paraId="26047436" w14:textId="77777777" w:rsidR="00DF7DD5" w:rsidRPr="005F3783" w:rsidRDefault="00DF7DD5" w:rsidP="006F31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vAlign w:val="center"/>
          </w:tcPr>
          <w:p w14:paraId="13EB1200" w14:textId="77777777" w:rsidR="00DF7DD5" w:rsidRPr="005F3783" w:rsidRDefault="00DF7DD5" w:rsidP="006F31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1373</w:t>
            </w:r>
          </w:p>
          <w:p w14:paraId="3C1E42A5" w14:textId="77777777" w:rsidR="00DF7DD5" w:rsidRPr="005F3783" w:rsidRDefault="00DF7DD5" w:rsidP="006F31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7DD5" w:rsidRPr="005F3783" w14:paraId="21246AAD" w14:textId="77777777" w:rsidTr="006F317B">
        <w:trPr>
          <w:trHeight w:val="648"/>
        </w:trPr>
        <w:tc>
          <w:tcPr>
            <w:tcW w:w="1260" w:type="dxa"/>
            <w:vAlign w:val="center"/>
          </w:tcPr>
          <w:p w14:paraId="55F66E1E" w14:textId="77777777" w:rsidR="00DF7DD5" w:rsidRPr="005F3783" w:rsidRDefault="00DF7DD5" w:rsidP="006F31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VG12</w:t>
            </w:r>
          </w:p>
          <w:p w14:paraId="69EB5D1F" w14:textId="77777777" w:rsidR="00DF7DD5" w:rsidRPr="005F3783" w:rsidRDefault="00DF7DD5" w:rsidP="006F31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0" w:type="dxa"/>
          </w:tcPr>
          <w:p w14:paraId="05606181" w14:textId="77777777" w:rsidR="00DF7DD5" w:rsidRPr="005F3783" w:rsidRDefault="00DF7DD5" w:rsidP="006F31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F3783">
              <w:rPr>
                <w:rFonts w:ascii="Times New Roman" w:eastAsia="Times New Roman" w:hAnsi="Times New Roman" w:cs="Times New Roman"/>
                <w:i/>
                <w:color w:val="000000"/>
              </w:rPr>
              <w:t>Alphaproteobacterium</w:t>
            </w:r>
            <w:proofErr w:type="spellEnd"/>
            <w:r w:rsidRPr="005F3783">
              <w:rPr>
                <w:rFonts w:ascii="Times New Roman" w:eastAsia="Times New Roman" w:hAnsi="Times New Roman" w:cs="Times New Roman"/>
                <w:color w:val="000000"/>
              </w:rPr>
              <w:t xml:space="preserve"> JL001 (99%)</w:t>
            </w:r>
          </w:p>
        </w:tc>
        <w:tc>
          <w:tcPr>
            <w:tcW w:w="1646" w:type="dxa"/>
            <w:vAlign w:val="center"/>
          </w:tcPr>
          <w:p w14:paraId="5D895346" w14:textId="77777777" w:rsidR="00DF7DD5" w:rsidRPr="005F3783" w:rsidRDefault="00DF7DD5" w:rsidP="006F31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AY584527.1</w:t>
            </w:r>
          </w:p>
          <w:p w14:paraId="784C9438" w14:textId="77777777" w:rsidR="00DF7DD5" w:rsidRPr="005F3783" w:rsidRDefault="00DF7DD5" w:rsidP="006F31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2CDF28D9" w14:textId="77777777" w:rsidR="00DF7DD5" w:rsidRPr="005F3783" w:rsidRDefault="00DF7DD5" w:rsidP="006F31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F3783">
              <w:rPr>
                <w:rFonts w:ascii="Times New Roman" w:eastAsia="Times New Roman" w:hAnsi="Times New Roman" w:cs="Times New Roman"/>
                <w:color w:val="000000"/>
              </w:rPr>
              <w:t>Alphaproteobacteria</w:t>
            </w:r>
            <w:proofErr w:type="spellEnd"/>
          </w:p>
          <w:p w14:paraId="082ED418" w14:textId="77777777" w:rsidR="00DF7DD5" w:rsidRPr="005F3783" w:rsidRDefault="00DF7DD5" w:rsidP="006F31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vAlign w:val="center"/>
          </w:tcPr>
          <w:p w14:paraId="078B463C" w14:textId="77777777" w:rsidR="00DF7DD5" w:rsidRPr="005F3783" w:rsidRDefault="00DF7DD5" w:rsidP="006F31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1377</w:t>
            </w:r>
          </w:p>
          <w:p w14:paraId="0512110A" w14:textId="77777777" w:rsidR="00DF7DD5" w:rsidRPr="005F3783" w:rsidRDefault="00DF7DD5" w:rsidP="006F31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7DD5" w:rsidRPr="005F3783" w14:paraId="15F7BA15" w14:textId="77777777" w:rsidTr="006F317B">
        <w:trPr>
          <w:trHeight w:val="648"/>
        </w:trPr>
        <w:tc>
          <w:tcPr>
            <w:tcW w:w="1260" w:type="dxa"/>
            <w:vAlign w:val="center"/>
          </w:tcPr>
          <w:p w14:paraId="0D1D319D" w14:textId="77777777" w:rsidR="00DF7DD5" w:rsidRPr="005F3783" w:rsidRDefault="00DF7DD5" w:rsidP="006F31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CAS-VG7</w:t>
            </w:r>
          </w:p>
          <w:p w14:paraId="34050171" w14:textId="77777777" w:rsidR="00DF7DD5" w:rsidRPr="005F3783" w:rsidRDefault="00DF7DD5" w:rsidP="006F31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0" w:type="dxa"/>
          </w:tcPr>
          <w:p w14:paraId="3F1528BD" w14:textId="77777777" w:rsidR="00DF7DD5" w:rsidRPr="005F3783" w:rsidRDefault="00DF7DD5" w:rsidP="006F31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F3783">
              <w:rPr>
                <w:rFonts w:ascii="Times New Roman" w:eastAsia="Times New Roman" w:hAnsi="Times New Roman" w:cs="Times New Roman"/>
                <w:i/>
                <w:color w:val="000000"/>
              </w:rPr>
              <w:t>Alphaproteobacterium</w:t>
            </w:r>
            <w:proofErr w:type="spellEnd"/>
            <w:r w:rsidRPr="005F3783">
              <w:rPr>
                <w:rFonts w:ascii="Times New Roman" w:eastAsia="Times New Roman" w:hAnsi="Times New Roman" w:cs="Times New Roman"/>
                <w:color w:val="000000"/>
              </w:rPr>
              <w:t xml:space="preserve"> JL001 (99%)</w:t>
            </w:r>
          </w:p>
        </w:tc>
        <w:tc>
          <w:tcPr>
            <w:tcW w:w="1646" w:type="dxa"/>
            <w:vAlign w:val="center"/>
          </w:tcPr>
          <w:p w14:paraId="29C8A896" w14:textId="77777777" w:rsidR="00DF7DD5" w:rsidRPr="005F3783" w:rsidRDefault="00DF7DD5" w:rsidP="006F31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AY584527.2</w:t>
            </w:r>
          </w:p>
          <w:p w14:paraId="11F858BD" w14:textId="77777777" w:rsidR="00DF7DD5" w:rsidRPr="005F3783" w:rsidRDefault="00DF7DD5" w:rsidP="006F31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7F7100C1" w14:textId="77777777" w:rsidR="00DF7DD5" w:rsidRPr="005F3783" w:rsidRDefault="00DF7DD5" w:rsidP="006F31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F3783">
              <w:rPr>
                <w:rFonts w:ascii="Times New Roman" w:eastAsia="Times New Roman" w:hAnsi="Times New Roman" w:cs="Times New Roman"/>
                <w:color w:val="000000"/>
              </w:rPr>
              <w:t>Alphaproteobacteria</w:t>
            </w:r>
            <w:proofErr w:type="spellEnd"/>
          </w:p>
          <w:p w14:paraId="2D36F1DD" w14:textId="77777777" w:rsidR="00DF7DD5" w:rsidRPr="005F3783" w:rsidRDefault="00DF7DD5" w:rsidP="006F31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vAlign w:val="center"/>
          </w:tcPr>
          <w:p w14:paraId="2FE9679B" w14:textId="77777777" w:rsidR="00DF7DD5" w:rsidRPr="005F3783" w:rsidRDefault="00DF7DD5" w:rsidP="006F31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1378</w:t>
            </w:r>
          </w:p>
          <w:p w14:paraId="28386141" w14:textId="77777777" w:rsidR="00DF7DD5" w:rsidRPr="005F3783" w:rsidRDefault="00DF7DD5" w:rsidP="006F31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7DD5" w:rsidRPr="005F3783" w14:paraId="06AA24B1" w14:textId="77777777" w:rsidTr="006F317B">
        <w:trPr>
          <w:trHeight w:val="648"/>
        </w:trPr>
        <w:tc>
          <w:tcPr>
            <w:tcW w:w="1260" w:type="dxa"/>
            <w:vAlign w:val="center"/>
          </w:tcPr>
          <w:p w14:paraId="5BAA6555" w14:textId="77777777" w:rsidR="00DF7DD5" w:rsidRPr="005F3783" w:rsidRDefault="00DF7DD5" w:rsidP="006F31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NV1</w:t>
            </w:r>
          </w:p>
          <w:p w14:paraId="32FE6671" w14:textId="77777777" w:rsidR="00DF7DD5" w:rsidRPr="005F3783" w:rsidRDefault="00DF7DD5" w:rsidP="006F31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0" w:type="dxa"/>
          </w:tcPr>
          <w:p w14:paraId="64ACBA7D" w14:textId="77777777" w:rsidR="00DF7DD5" w:rsidRPr="005F3783" w:rsidRDefault="00DF7DD5" w:rsidP="006F31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i/>
                <w:color w:val="000000"/>
              </w:rPr>
              <w:t>Labrenzia</w:t>
            </w:r>
            <w:r w:rsidRPr="005F3783">
              <w:rPr>
                <w:rFonts w:ascii="Times New Roman" w:eastAsia="Times New Roman" w:hAnsi="Times New Roman" w:cs="Times New Roman"/>
                <w:color w:val="000000"/>
              </w:rPr>
              <w:t xml:space="preserve"> sp. R-66638(99%)</w:t>
            </w:r>
          </w:p>
        </w:tc>
        <w:tc>
          <w:tcPr>
            <w:tcW w:w="1646" w:type="dxa"/>
            <w:vAlign w:val="center"/>
          </w:tcPr>
          <w:p w14:paraId="517B4B84" w14:textId="77777777" w:rsidR="00DF7DD5" w:rsidRPr="005F3783" w:rsidRDefault="00DF7DD5" w:rsidP="006F31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KT185115.1</w:t>
            </w:r>
          </w:p>
          <w:p w14:paraId="020CD555" w14:textId="77777777" w:rsidR="00DF7DD5" w:rsidRPr="005F3783" w:rsidRDefault="00DF7DD5" w:rsidP="006F31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4160D134" w14:textId="77777777" w:rsidR="00DF7DD5" w:rsidRPr="005F3783" w:rsidRDefault="00DF7DD5" w:rsidP="006F31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F3783">
              <w:rPr>
                <w:rFonts w:ascii="Times New Roman" w:eastAsia="Times New Roman" w:hAnsi="Times New Roman" w:cs="Times New Roman"/>
                <w:color w:val="000000"/>
              </w:rPr>
              <w:t>Alphaproteobacteria</w:t>
            </w:r>
            <w:proofErr w:type="spellEnd"/>
          </w:p>
          <w:p w14:paraId="3A46A1FE" w14:textId="77777777" w:rsidR="00DF7DD5" w:rsidRPr="005F3783" w:rsidRDefault="00DF7DD5" w:rsidP="006F31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vAlign w:val="center"/>
          </w:tcPr>
          <w:p w14:paraId="42C15F8B" w14:textId="77777777" w:rsidR="00DF7DD5" w:rsidRPr="005F3783" w:rsidRDefault="00DF7DD5" w:rsidP="006F31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802</w:t>
            </w:r>
          </w:p>
          <w:p w14:paraId="0F7B4246" w14:textId="77777777" w:rsidR="00DF7DD5" w:rsidRPr="005F3783" w:rsidRDefault="00DF7DD5" w:rsidP="006F31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7DD5" w:rsidRPr="005F3783" w14:paraId="365800A3" w14:textId="77777777" w:rsidTr="006F317B">
        <w:trPr>
          <w:trHeight w:val="648"/>
        </w:trPr>
        <w:tc>
          <w:tcPr>
            <w:tcW w:w="1260" w:type="dxa"/>
            <w:vAlign w:val="center"/>
          </w:tcPr>
          <w:p w14:paraId="484E42B0" w14:textId="77777777" w:rsidR="00DF7DD5" w:rsidRPr="005F3783" w:rsidRDefault="00DF7DD5" w:rsidP="006F31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NV9</w:t>
            </w:r>
          </w:p>
          <w:p w14:paraId="7D61301A" w14:textId="77777777" w:rsidR="00DF7DD5" w:rsidRPr="005F3783" w:rsidRDefault="00DF7DD5" w:rsidP="006F31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0" w:type="dxa"/>
          </w:tcPr>
          <w:p w14:paraId="147F514E" w14:textId="77777777" w:rsidR="00DF7DD5" w:rsidRPr="005F3783" w:rsidRDefault="00DF7DD5" w:rsidP="006F31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Bacterioplanes </w:t>
            </w:r>
            <w:proofErr w:type="spellStart"/>
            <w:r w:rsidRPr="005F3783">
              <w:rPr>
                <w:rFonts w:ascii="Times New Roman" w:eastAsia="Times New Roman" w:hAnsi="Times New Roman" w:cs="Times New Roman"/>
                <w:i/>
                <w:color w:val="000000"/>
              </w:rPr>
              <w:t>sanyensis</w:t>
            </w:r>
            <w:proofErr w:type="spellEnd"/>
            <w:r w:rsidRPr="005F3783">
              <w:rPr>
                <w:rFonts w:ascii="Times New Roman" w:eastAsia="Times New Roman" w:hAnsi="Times New Roman" w:cs="Times New Roman"/>
                <w:color w:val="000000"/>
              </w:rPr>
              <w:t xml:space="preserve"> GYP-2 (99%)</w:t>
            </w:r>
          </w:p>
        </w:tc>
        <w:tc>
          <w:tcPr>
            <w:tcW w:w="1646" w:type="dxa"/>
            <w:vAlign w:val="center"/>
          </w:tcPr>
          <w:p w14:paraId="735EDA8D" w14:textId="77777777" w:rsidR="00DF7DD5" w:rsidRPr="005F3783" w:rsidRDefault="00DF7DD5" w:rsidP="006F31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NR_126264.1</w:t>
            </w:r>
          </w:p>
          <w:p w14:paraId="18F33C6D" w14:textId="77777777" w:rsidR="00DF7DD5" w:rsidRPr="005F3783" w:rsidRDefault="00DF7DD5" w:rsidP="006F31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4661D5F9" w14:textId="77777777" w:rsidR="00DF7DD5" w:rsidRPr="005F3783" w:rsidRDefault="00DF7DD5" w:rsidP="006F31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F3783">
              <w:rPr>
                <w:rFonts w:ascii="Times New Roman" w:eastAsia="Times New Roman" w:hAnsi="Times New Roman" w:cs="Times New Roman"/>
                <w:color w:val="000000"/>
              </w:rPr>
              <w:t>Gammaproteobacteria</w:t>
            </w:r>
            <w:proofErr w:type="spellEnd"/>
          </w:p>
          <w:p w14:paraId="325A8A06" w14:textId="77777777" w:rsidR="00DF7DD5" w:rsidRPr="005F3783" w:rsidRDefault="00DF7DD5" w:rsidP="006F31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vAlign w:val="center"/>
          </w:tcPr>
          <w:p w14:paraId="566DD67B" w14:textId="77777777" w:rsidR="00DF7DD5" w:rsidRPr="005F3783" w:rsidRDefault="00DF7DD5" w:rsidP="006F31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783">
              <w:rPr>
                <w:rFonts w:ascii="Times New Roman" w:eastAsia="Times New Roman" w:hAnsi="Times New Roman" w:cs="Times New Roman"/>
                <w:color w:val="000000"/>
              </w:rPr>
              <w:t>1431</w:t>
            </w:r>
          </w:p>
          <w:p w14:paraId="4EC9FF67" w14:textId="77777777" w:rsidR="00DF7DD5" w:rsidRPr="005F3783" w:rsidRDefault="00DF7DD5" w:rsidP="006F31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91D4E78" w14:textId="77777777" w:rsidR="000213B7" w:rsidRDefault="00B54E53">
      <w:bookmarkStart w:id="0" w:name="_GoBack"/>
      <w:bookmarkEnd w:id="0"/>
    </w:p>
    <w:sectPr w:rsidR="000213B7" w:rsidSect="002050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DD5"/>
    <w:rsid w:val="0013620E"/>
    <w:rsid w:val="00205002"/>
    <w:rsid w:val="005A4E4E"/>
    <w:rsid w:val="005B698B"/>
    <w:rsid w:val="00641DD1"/>
    <w:rsid w:val="006E55B9"/>
    <w:rsid w:val="007447EF"/>
    <w:rsid w:val="007530D5"/>
    <w:rsid w:val="00867E9C"/>
    <w:rsid w:val="00A92E49"/>
    <w:rsid w:val="00B54E53"/>
    <w:rsid w:val="00D179C5"/>
    <w:rsid w:val="00DA2CF3"/>
    <w:rsid w:val="00DC129C"/>
    <w:rsid w:val="00DF7DD5"/>
    <w:rsid w:val="00E06045"/>
    <w:rsid w:val="00E30E81"/>
    <w:rsid w:val="00E8537C"/>
    <w:rsid w:val="00E91CE3"/>
    <w:rsid w:val="00FD4FDF"/>
    <w:rsid w:val="00FE2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B4E4B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DF7DD5"/>
    <w:rPr>
      <w:rFonts w:ascii="Cambria" w:eastAsiaTheme="minorEastAsia" w:hAnsi="Cambria"/>
    </w:rPr>
  </w:style>
  <w:style w:type="table" w:styleId="TableGrid">
    <w:name w:val="Table Grid"/>
    <w:basedOn w:val="TableNormal"/>
    <w:uiPriority w:val="39"/>
    <w:rsid w:val="00DF7DD5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 Abdullah University of Science and Technology</Company>
  <LinksUpToDate>false</LinksUpToDate>
  <CharactersWithSpaces>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id Ur Rehman</dc:creator>
  <cp:keywords/>
  <dc:description/>
  <cp:lastModifiedBy>Zahid Ur Rehman</cp:lastModifiedBy>
  <cp:revision>1</cp:revision>
  <dcterms:created xsi:type="dcterms:W3CDTF">2017-08-13T14:49:00Z</dcterms:created>
  <dcterms:modified xsi:type="dcterms:W3CDTF">2017-08-13T14:50:00Z</dcterms:modified>
</cp:coreProperties>
</file>